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432" w:rsidRDefault="00B31432" w:rsidP="00B31432">
      <w:pPr>
        <w:spacing w:after="0"/>
      </w:pPr>
      <w:r>
        <w:t xml:space="preserve">Supplementary Table 1: </w:t>
      </w:r>
      <w:r>
        <w:t>Allostatic load outcome variables</w:t>
      </w:r>
      <w:bookmarkStart w:id="0" w:name="_GoBack"/>
      <w:bookmarkEnd w:id="0"/>
    </w:p>
    <w:tbl>
      <w:tblPr>
        <w:tblW w:w="79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81"/>
        <w:gridCol w:w="803"/>
        <w:gridCol w:w="736"/>
        <w:gridCol w:w="697"/>
        <w:gridCol w:w="735"/>
        <w:gridCol w:w="718"/>
        <w:gridCol w:w="663"/>
      </w:tblGrid>
      <w:tr w:rsidR="00B31432" w:rsidRPr="00B90317" w:rsidTr="00B31432">
        <w:trPr>
          <w:trHeight w:val="300"/>
        </w:trPr>
        <w:tc>
          <w:tcPr>
            <w:tcW w:w="3581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:rsidR="00B31432" w:rsidRPr="00B90317" w:rsidRDefault="00B31432" w:rsidP="00602D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23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omplete cases</w:t>
            </w:r>
          </w:p>
        </w:tc>
        <w:tc>
          <w:tcPr>
            <w:tcW w:w="21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mputed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B31432" w:rsidRPr="00B90317" w:rsidRDefault="00B31432" w:rsidP="00602D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iomarkers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Mean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SD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Mean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SD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:rsidR="00B31432" w:rsidRPr="00B90317" w:rsidRDefault="00B31432" w:rsidP="00602D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ystolic blood pressure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2.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9.4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94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8.1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iastolic blood pressur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9.3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.7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949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ody mass index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9.3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1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92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DL cholestero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4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DL cholestero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348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riglyceride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386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E13ACD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Fasting plasma glucos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386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bA1c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5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36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E13ACD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lbumin creatinine ratio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6</w:t>
            </w:r>
          </w:p>
        </w:tc>
        <w:tc>
          <w:tcPr>
            <w:tcW w:w="69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908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-reactive protein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4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B31432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llostatic loa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31432" w:rsidRPr="00B90317" w:rsidTr="00B31432">
        <w:trPr>
          <w:trHeight w:val="300"/>
        </w:trPr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1432" w:rsidRPr="00B90317" w:rsidRDefault="00B31432" w:rsidP="00B31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llostatic load risk index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3.23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2.1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90317">
              <w:rPr>
                <w:rFonts w:ascii="Calibri" w:eastAsia="Times New Roman" w:hAnsi="Calibri" w:cs="Times New Roman"/>
                <w:color w:val="000000"/>
                <w:lang w:eastAsia="en-AU"/>
              </w:rPr>
              <w:t>115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1432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432" w:rsidRPr="00B90317" w:rsidRDefault="00B31432" w:rsidP="00B31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56</w:t>
            </w:r>
          </w:p>
        </w:tc>
      </w:tr>
    </w:tbl>
    <w:p w:rsidR="00B31432" w:rsidRPr="00E13ACD" w:rsidRDefault="00B31432" w:rsidP="00B31432">
      <w:pPr>
        <w:spacing w:after="0"/>
      </w:pPr>
      <w:r>
        <w:rPr>
          <w:vertAlign w:val="superscript"/>
        </w:rPr>
        <w:t xml:space="preserve">1 </w:t>
      </w:r>
      <w:r>
        <w:t>Log transformed</w:t>
      </w:r>
    </w:p>
    <w:p w:rsidR="00A070DD" w:rsidRDefault="00A070DD"/>
    <w:sectPr w:rsidR="00A07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32"/>
    <w:rsid w:val="00A070DD"/>
    <w:rsid w:val="00B3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1BA30"/>
  <w15:chartTrackingRefBased/>
  <w15:docId w15:val="{94AAD813-2DAD-476B-BEB6-B114136F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314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Cave</dc:creator>
  <cp:keywords/>
  <dc:description/>
  <cp:lastModifiedBy>Leah Cave</cp:lastModifiedBy>
  <cp:revision>1</cp:revision>
  <dcterms:created xsi:type="dcterms:W3CDTF">2020-04-21T08:15:00Z</dcterms:created>
  <dcterms:modified xsi:type="dcterms:W3CDTF">2020-04-21T08:21:00Z</dcterms:modified>
</cp:coreProperties>
</file>